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26A139" w14:textId="0C7A23AA" w:rsidR="00B354EC" w:rsidRDefault="00B354EC" w:rsidP="00B354EC">
      <w:pPr>
        <w:spacing w:line="480" w:lineRule="auto"/>
        <w:rPr>
          <w:rFonts w:ascii="Arial" w:eastAsia="Arial" w:hAnsi="Arial" w:cs="Arial"/>
          <w:color w:val="222222"/>
          <w:sz w:val="22"/>
          <w:szCs w:val="22"/>
          <w:highlight w:val="white"/>
        </w:rPr>
      </w:pPr>
      <w:r w:rsidRPr="00707E8E">
        <w:rPr>
          <w:rFonts w:ascii="Arial" w:eastAsia="Arial" w:hAnsi="Arial" w:cs="Arial"/>
          <w:color w:val="222222"/>
          <w:sz w:val="22"/>
          <w:szCs w:val="22"/>
          <w:highlight w:val="white"/>
        </w:rPr>
        <w:t>Crop edge sampling and early life stage detection for improved monitoring of spotted-wing drosophila</w:t>
      </w:r>
      <w:r>
        <w:rPr>
          <w:rFonts w:ascii="Arial" w:eastAsia="Arial" w:hAnsi="Arial" w:cs="Arial"/>
          <w:color w:val="222222"/>
          <w:sz w:val="22"/>
          <w:szCs w:val="22"/>
          <w:highlight w:val="white"/>
        </w:rPr>
        <w:t xml:space="preserve">, </w:t>
      </w:r>
      <w:r>
        <w:rPr>
          <w:rFonts w:ascii="Arial" w:eastAsia="Arial" w:hAnsi="Arial" w:cs="Arial"/>
          <w:i/>
          <w:iCs/>
          <w:color w:val="222222"/>
          <w:sz w:val="22"/>
          <w:szCs w:val="22"/>
          <w:highlight w:val="white"/>
        </w:rPr>
        <w:t xml:space="preserve">Drosophila </w:t>
      </w:r>
      <w:proofErr w:type="spellStart"/>
      <w:r>
        <w:rPr>
          <w:rFonts w:ascii="Arial" w:eastAsia="Arial" w:hAnsi="Arial" w:cs="Arial"/>
          <w:i/>
          <w:iCs/>
          <w:color w:val="222222"/>
          <w:sz w:val="22"/>
          <w:szCs w:val="22"/>
          <w:highlight w:val="white"/>
        </w:rPr>
        <w:t>suzukii</w:t>
      </w:r>
      <w:proofErr w:type="spellEnd"/>
      <w:r w:rsidRPr="00707E8E">
        <w:rPr>
          <w:rFonts w:ascii="Arial" w:eastAsia="Arial" w:hAnsi="Arial" w:cs="Arial"/>
          <w:color w:val="222222"/>
          <w:sz w:val="22"/>
          <w:szCs w:val="22"/>
          <w:highlight w:val="white"/>
        </w:rPr>
        <w:t xml:space="preserve"> (</w:t>
      </w:r>
      <w:r>
        <w:rPr>
          <w:rFonts w:ascii="Arial" w:eastAsia="Arial" w:hAnsi="Arial" w:cs="Arial"/>
          <w:color w:val="222222"/>
          <w:sz w:val="22"/>
          <w:szCs w:val="22"/>
          <w:highlight w:val="white"/>
        </w:rPr>
        <w:t xml:space="preserve">Diptera: </w:t>
      </w:r>
      <w:proofErr w:type="spellStart"/>
      <w:r>
        <w:rPr>
          <w:rFonts w:ascii="Arial" w:eastAsia="Arial" w:hAnsi="Arial" w:cs="Arial"/>
          <w:color w:val="222222"/>
          <w:sz w:val="22"/>
          <w:szCs w:val="22"/>
          <w:highlight w:val="white"/>
        </w:rPr>
        <w:t>Drosophilidae</w:t>
      </w:r>
      <w:proofErr w:type="spellEnd"/>
      <w:r>
        <w:rPr>
          <w:rFonts w:ascii="Arial" w:eastAsia="Arial" w:hAnsi="Arial" w:cs="Arial"/>
          <w:color w:val="222222"/>
          <w:sz w:val="22"/>
          <w:szCs w:val="22"/>
          <w:highlight w:val="white"/>
        </w:rPr>
        <w:t>),</w:t>
      </w:r>
      <w:r w:rsidRPr="00707E8E">
        <w:rPr>
          <w:rFonts w:ascii="Arial" w:eastAsia="Arial" w:hAnsi="Arial" w:cs="Arial"/>
          <w:color w:val="222222"/>
          <w:sz w:val="22"/>
          <w:szCs w:val="22"/>
          <w:highlight w:val="white"/>
        </w:rPr>
        <w:t xml:space="preserve"> in berry crops</w:t>
      </w:r>
    </w:p>
    <w:p w14:paraId="75DCB036" w14:textId="77777777" w:rsidR="00B354EC" w:rsidRDefault="00B354EC" w:rsidP="00B354EC">
      <w:pPr>
        <w:spacing w:line="480" w:lineRule="auto"/>
        <w:rPr>
          <w:rFonts w:ascii="Arial" w:eastAsia="Arial" w:hAnsi="Arial" w:cs="Arial"/>
          <w:color w:val="222222"/>
          <w:sz w:val="22"/>
          <w:szCs w:val="22"/>
          <w:highlight w:val="white"/>
        </w:rPr>
      </w:pPr>
    </w:p>
    <w:p w14:paraId="18E56531" w14:textId="395036F2" w:rsidR="00B354EC" w:rsidRPr="00B354EC" w:rsidRDefault="00B354EC" w:rsidP="00B354EC">
      <w:pPr>
        <w:spacing w:line="480" w:lineRule="auto"/>
        <w:rPr>
          <w:rFonts w:ascii="Arial" w:eastAsia="Arial" w:hAnsi="Arial" w:cs="Arial"/>
          <w:color w:val="222222"/>
          <w:sz w:val="22"/>
          <w:szCs w:val="22"/>
          <w:highlight w:val="white"/>
          <w:vertAlign w:val="superscript"/>
        </w:rPr>
      </w:pPr>
      <w:r w:rsidRPr="00826580">
        <w:rPr>
          <w:rFonts w:ascii="Arial" w:eastAsia="Arial" w:hAnsi="Arial" w:cs="Arial"/>
          <w:sz w:val="22"/>
          <w:szCs w:val="22"/>
        </w:rPr>
        <w:t>Hannah K. Levenson</w:t>
      </w:r>
      <w:r w:rsidRPr="00B354EC">
        <w:rPr>
          <w:rFonts w:ascii="Arial" w:eastAsia="Arial" w:hAnsi="Arial" w:cs="Arial"/>
          <w:sz w:val="22"/>
          <w:szCs w:val="22"/>
          <w:vertAlign w:val="superscript"/>
        </w:rPr>
        <w:t>1</w:t>
      </w:r>
      <w:r>
        <w:rPr>
          <w:rFonts w:ascii="Arial" w:eastAsia="Arial" w:hAnsi="Arial" w:cs="Arial"/>
          <w:sz w:val="22"/>
          <w:szCs w:val="22"/>
        </w:rPr>
        <w:t>*</w:t>
      </w:r>
      <w:r w:rsidRPr="00B354EC">
        <w:rPr>
          <w:rFonts w:ascii="Arial" w:eastAsia="Arial" w:hAnsi="Arial" w:cs="Arial"/>
          <w:sz w:val="22"/>
          <w:szCs w:val="22"/>
          <w:vertAlign w:val="superscript"/>
        </w:rPr>
        <w:t>,</w:t>
      </w:r>
      <w:r>
        <w:rPr>
          <w:rFonts w:ascii="Arial" w:eastAsia="Arial" w:hAnsi="Arial" w:cs="Arial"/>
          <w:sz w:val="22"/>
          <w:szCs w:val="22"/>
        </w:rPr>
        <w:t xml:space="preserve"> </w:t>
      </w:r>
      <w:r w:rsidRPr="00826580">
        <w:rPr>
          <w:rFonts w:ascii="Arial" w:eastAsia="Arial" w:hAnsi="Arial" w:cs="Arial"/>
          <w:sz w:val="22"/>
          <w:szCs w:val="22"/>
        </w:rPr>
        <w:t>Steven Van Timmeren</w:t>
      </w:r>
      <w:r>
        <w:rPr>
          <w:rFonts w:ascii="Arial" w:eastAsia="Arial" w:hAnsi="Arial" w:cs="Arial"/>
          <w:sz w:val="22"/>
          <w:szCs w:val="22"/>
          <w:vertAlign w:val="superscript"/>
        </w:rPr>
        <w:t>2</w:t>
      </w:r>
      <w:r>
        <w:rPr>
          <w:rFonts w:ascii="Arial" w:eastAsia="Arial" w:hAnsi="Arial" w:cs="Arial"/>
          <w:sz w:val="22"/>
          <w:szCs w:val="22"/>
        </w:rPr>
        <w:t xml:space="preserve">, </w:t>
      </w:r>
      <w:r w:rsidRPr="00826580">
        <w:rPr>
          <w:rFonts w:ascii="Arial" w:eastAsia="Arial" w:hAnsi="Arial" w:cs="Arial"/>
          <w:sz w:val="22"/>
          <w:szCs w:val="22"/>
        </w:rPr>
        <w:t>Arun Babu</w:t>
      </w:r>
      <w:r>
        <w:rPr>
          <w:rFonts w:ascii="Arial" w:eastAsia="Arial" w:hAnsi="Arial" w:cs="Arial"/>
          <w:sz w:val="22"/>
          <w:szCs w:val="22"/>
          <w:vertAlign w:val="superscript"/>
        </w:rPr>
        <w:t>3,8</w:t>
      </w:r>
      <w:r>
        <w:rPr>
          <w:rFonts w:ascii="Arial" w:eastAsia="Arial" w:hAnsi="Arial" w:cs="Arial"/>
          <w:sz w:val="22"/>
          <w:szCs w:val="22"/>
        </w:rPr>
        <w:t xml:space="preserve">, </w:t>
      </w:r>
      <w:r w:rsidRPr="00826580">
        <w:rPr>
          <w:rFonts w:ascii="Arial" w:eastAsia="Arial" w:hAnsi="Arial" w:cs="Arial"/>
          <w:sz w:val="22"/>
          <w:szCs w:val="22"/>
        </w:rPr>
        <w:t>Rufus Isaacs</w:t>
      </w:r>
      <w:r>
        <w:rPr>
          <w:rFonts w:ascii="Arial" w:eastAsia="Arial" w:hAnsi="Arial" w:cs="Arial"/>
          <w:sz w:val="22"/>
          <w:szCs w:val="22"/>
          <w:vertAlign w:val="superscript"/>
        </w:rPr>
        <w:t>4</w:t>
      </w:r>
      <w:r>
        <w:rPr>
          <w:rFonts w:ascii="Arial" w:eastAsia="Arial" w:hAnsi="Arial" w:cs="Arial"/>
          <w:sz w:val="22"/>
          <w:szCs w:val="22"/>
        </w:rPr>
        <w:t xml:space="preserve">, </w:t>
      </w:r>
      <w:r w:rsidRPr="00826580">
        <w:rPr>
          <w:rFonts w:ascii="Arial" w:eastAsia="Arial" w:hAnsi="Arial" w:cs="Arial"/>
          <w:sz w:val="22"/>
          <w:szCs w:val="22"/>
        </w:rPr>
        <w:t>Ashfaq A. Sial</w:t>
      </w:r>
      <w:r>
        <w:rPr>
          <w:rFonts w:ascii="Arial" w:eastAsia="Arial" w:hAnsi="Arial" w:cs="Arial"/>
          <w:sz w:val="22"/>
          <w:szCs w:val="22"/>
          <w:vertAlign w:val="superscript"/>
        </w:rPr>
        <w:t>5</w:t>
      </w:r>
      <w:r>
        <w:rPr>
          <w:rFonts w:ascii="Arial" w:eastAsia="Arial" w:hAnsi="Arial" w:cs="Arial"/>
          <w:sz w:val="22"/>
          <w:szCs w:val="22"/>
        </w:rPr>
        <w:t xml:space="preserve">, </w:t>
      </w:r>
      <w:r w:rsidRPr="00826580">
        <w:rPr>
          <w:rFonts w:ascii="Arial" w:eastAsia="Arial" w:hAnsi="Arial" w:cs="Arial"/>
          <w:sz w:val="22"/>
          <w:szCs w:val="22"/>
        </w:rPr>
        <w:t>Vaughn Walton</w:t>
      </w:r>
      <w:r>
        <w:rPr>
          <w:rFonts w:ascii="Arial" w:eastAsia="Arial" w:hAnsi="Arial" w:cs="Arial"/>
          <w:sz w:val="22"/>
          <w:szCs w:val="22"/>
          <w:vertAlign w:val="superscript"/>
        </w:rPr>
        <w:t>6</w:t>
      </w:r>
      <w:r>
        <w:rPr>
          <w:rFonts w:ascii="Arial" w:eastAsia="Arial" w:hAnsi="Arial" w:cs="Arial"/>
          <w:sz w:val="22"/>
          <w:szCs w:val="22"/>
        </w:rPr>
        <w:t xml:space="preserve">, and </w:t>
      </w:r>
      <w:r w:rsidRPr="00826580">
        <w:rPr>
          <w:rFonts w:ascii="Arial" w:eastAsia="Arial" w:hAnsi="Arial" w:cs="Arial"/>
          <w:sz w:val="22"/>
          <w:szCs w:val="22"/>
        </w:rPr>
        <w:t>Hannah J. Burrack</w:t>
      </w:r>
      <w:r>
        <w:rPr>
          <w:rFonts w:ascii="Arial" w:eastAsia="Arial" w:hAnsi="Arial" w:cs="Arial"/>
          <w:sz w:val="22"/>
          <w:szCs w:val="22"/>
          <w:vertAlign w:val="superscript"/>
        </w:rPr>
        <w:t>7</w:t>
      </w:r>
    </w:p>
    <w:p w14:paraId="7C863402" w14:textId="77777777" w:rsidR="00B354EC" w:rsidRPr="00826580" w:rsidRDefault="00B354EC" w:rsidP="00B354EC">
      <w:pPr>
        <w:spacing w:line="480" w:lineRule="auto"/>
        <w:rPr>
          <w:rFonts w:ascii="Arial" w:eastAsia="Arial" w:hAnsi="Arial" w:cs="Arial"/>
          <w:b/>
          <w:color w:val="222222"/>
          <w:sz w:val="22"/>
          <w:szCs w:val="22"/>
          <w:highlight w:val="white"/>
        </w:rPr>
      </w:pPr>
    </w:p>
    <w:p w14:paraId="7B9C69BD" w14:textId="35AF40C3" w:rsidR="00B354EC" w:rsidRPr="00826580" w:rsidRDefault="00B354EC" w:rsidP="00B354EC">
      <w:pPr>
        <w:spacing w:line="480" w:lineRule="auto"/>
        <w:ind w:left="540" w:hanging="54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  <w:vertAlign w:val="superscript"/>
        </w:rPr>
        <w:t>1</w:t>
      </w:r>
      <w:r w:rsidRPr="00826580">
        <w:rPr>
          <w:rFonts w:ascii="Arial" w:eastAsia="Arial" w:hAnsi="Arial" w:cs="Arial"/>
          <w:sz w:val="22"/>
          <w:szCs w:val="22"/>
        </w:rPr>
        <w:t>Department of Entomology and Plant Pathology, North Carolina State University, Raleigh</w:t>
      </w:r>
      <w:r>
        <w:rPr>
          <w:rFonts w:ascii="Arial" w:eastAsia="Arial" w:hAnsi="Arial" w:cs="Arial"/>
          <w:sz w:val="22"/>
          <w:szCs w:val="22"/>
        </w:rPr>
        <w:t>,</w:t>
      </w:r>
      <w:r w:rsidRPr="00826580">
        <w:rPr>
          <w:rFonts w:ascii="Arial" w:eastAsia="Arial" w:hAnsi="Arial" w:cs="Arial"/>
          <w:sz w:val="22"/>
          <w:szCs w:val="22"/>
        </w:rPr>
        <w:t xml:space="preserve"> NC, </w:t>
      </w:r>
      <w:r>
        <w:rPr>
          <w:rFonts w:ascii="Arial" w:eastAsia="Arial" w:hAnsi="Arial" w:cs="Arial"/>
          <w:sz w:val="22"/>
          <w:szCs w:val="22"/>
        </w:rPr>
        <w:t xml:space="preserve">USA, 27695, </w:t>
      </w:r>
      <w:r w:rsidRPr="00826580">
        <w:rPr>
          <w:rFonts w:ascii="Arial" w:eastAsia="Arial" w:hAnsi="Arial" w:cs="Arial"/>
          <w:sz w:val="22"/>
          <w:szCs w:val="22"/>
        </w:rPr>
        <w:t>ORCID 0000-0002-1667-0127</w:t>
      </w:r>
    </w:p>
    <w:p w14:paraId="3A9166EE" w14:textId="7A59F65F" w:rsidR="00B354EC" w:rsidRPr="00826580" w:rsidRDefault="00B354EC" w:rsidP="00B354EC">
      <w:pPr>
        <w:spacing w:line="480" w:lineRule="auto"/>
        <w:ind w:left="540" w:hanging="54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  <w:vertAlign w:val="superscript"/>
        </w:rPr>
        <w:t>2</w:t>
      </w:r>
      <w:r w:rsidRPr="00826580">
        <w:rPr>
          <w:rFonts w:ascii="Arial" w:eastAsia="Arial" w:hAnsi="Arial" w:cs="Arial"/>
          <w:sz w:val="22"/>
          <w:szCs w:val="22"/>
        </w:rPr>
        <w:t xml:space="preserve">Department of Entomology, Michigan State University, </w:t>
      </w:r>
      <w:r w:rsidRPr="00826580">
        <w:rPr>
          <w:rFonts w:ascii="Arial" w:eastAsia="Arial" w:hAnsi="Arial" w:cs="Arial"/>
          <w:color w:val="222222"/>
          <w:sz w:val="22"/>
          <w:szCs w:val="22"/>
          <w:highlight w:val="white"/>
        </w:rPr>
        <w:t>East Lansing</w:t>
      </w:r>
      <w:r>
        <w:rPr>
          <w:rFonts w:ascii="Arial" w:eastAsia="Arial" w:hAnsi="Arial" w:cs="Arial"/>
          <w:color w:val="222222"/>
          <w:sz w:val="22"/>
          <w:szCs w:val="22"/>
          <w:highlight w:val="white"/>
        </w:rPr>
        <w:t>,</w:t>
      </w:r>
      <w:r w:rsidRPr="00826580">
        <w:rPr>
          <w:rFonts w:ascii="Arial" w:eastAsia="Arial" w:hAnsi="Arial" w:cs="Arial"/>
          <w:color w:val="222222"/>
          <w:sz w:val="22"/>
          <w:szCs w:val="22"/>
          <w:highlight w:val="white"/>
        </w:rPr>
        <w:t xml:space="preserve"> MI, </w:t>
      </w:r>
      <w:r>
        <w:rPr>
          <w:rFonts w:ascii="Arial" w:eastAsia="Arial" w:hAnsi="Arial" w:cs="Arial"/>
          <w:color w:val="222222"/>
          <w:sz w:val="22"/>
          <w:szCs w:val="22"/>
        </w:rPr>
        <w:t xml:space="preserve">USA, 48824, </w:t>
      </w:r>
      <w:r w:rsidRPr="00826580">
        <w:rPr>
          <w:rFonts w:ascii="Arial" w:eastAsia="Arial" w:hAnsi="Arial" w:cs="Arial"/>
          <w:sz w:val="22"/>
          <w:szCs w:val="22"/>
        </w:rPr>
        <w:t>ORCID 0000-0003-2555-4950</w:t>
      </w:r>
    </w:p>
    <w:p w14:paraId="77268842" w14:textId="5FE1619C" w:rsidR="00B354EC" w:rsidRPr="00826580" w:rsidRDefault="00B354EC" w:rsidP="00B354EC">
      <w:pPr>
        <w:spacing w:line="480" w:lineRule="auto"/>
        <w:rPr>
          <w:rFonts w:ascii="Arial" w:eastAsia="Arial" w:hAnsi="Arial" w:cs="Arial"/>
          <w:color w:val="222222"/>
          <w:sz w:val="22"/>
          <w:szCs w:val="22"/>
        </w:rPr>
      </w:pPr>
      <w:r w:rsidRPr="00B354EC">
        <w:rPr>
          <w:rFonts w:ascii="Arial" w:eastAsia="Arial" w:hAnsi="Arial" w:cs="Arial"/>
          <w:sz w:val="22"/>
          <w:szCs w:val="22"/>
          <w:vertAlign w:val="superscript"/>
        </w:rPr>
        <w:t>3</w:t>
      </w:r>
      <w:r w:rsidRPr="00826580">
        <w:rPr>
          <w:rFonts w:ascii="Arial" w:eastAsia="Arial" w:hAnsi="Arial" w:cs="Arial"/>
          <w:color w:val="222222"/>
          <w:sz w:val="22"/>
          <w:szCs w:val="22"/>
          <w:highlight w:val="white"/>
        </w:rPr>
        <w:t>Department of Entomology, University of Georgia, Athens</w:t>
      </w:r>
      <w:r>
        <w:rPr>
          <w:rFonts w:ascii="Arial" w:eastAsia="Arial" w:hAnsi="Arial" w:cs="Arial"/>
          <w:color w:val="222222"/>
          <w:sz w:val="22"/>
          <w:szCs w:val="22"/>
          <w:highlight w:val="white"/>
        </w:rPr>
        <w:t>,</w:t>
      </w:r>
      <w:r w:rsidRPr="00826580">
        <w:rPr>
          <w:rFonts w:ascii="Arial" w:eastAsia="Arial" w:hAnsi="Arial" w:cs="Arial"/>
          <w:color w:val="222222"/>
          <w:sz w:val="22"/>
          <w:szCs w:val="22"/>
          <w:highlight w:val="white"/>
        </w:rPr>
        <w:t xml:space="preserve"> GA,</w:t>
      </w:r>
      <w:r>
        <w:rPr>
          <w:rFonts w:ascii="Arial" w:eastAsia="Arial" w:hAnsi="Arial" w:cs="Arial"/>
          <w:color w:val="222222"/>
          <w:sz w:val="22"/>
          <w:szCs w:val="22"/>
          <w:highlight w:val="white"/>
        </w:rPr>
        <w:t xml:space="preserve"> USA,</w:t>
      </w:r>
      <w:r w:rsidRPr="00826580">
        <w:rPr>
          <w:rFonts w:ascii="Arial" w:eastAsia="Arial" w:hAnsi="Arial" w:cs="Arial"/>
          <w:color w:val="222222"/>
          <w:sz w:val="22"/>
          <w:szCs w:val="22"/>
          <w:highlight w:val="white"/>
        </w:rPr>
        <w:t xml:space="preserve"> </w:t>
      </w:r>
      <w:r>
        <w:rPr>
          <w:rFonts w:ascii="Arial" w:eastAsia="Arial" w:hAnsi="Arial" w:cs="Arial"/>
          <w:color w:val="222222"/>
          <w:sz w:val="22"/>
          <w:szCs w:val="22"/>
          <w:highlight w:val="white"/>
        </w:rPr>
        <w:t xml:space="preserve">30602, </w:t>
      </w:r>
      <w:r w:rsidRPr="00826580">
        <w:rPr>
          <w:rFonts w:ascii="Arial" w:eastAsia="Arial" w:hAnsi="Arial" w:cs="Arial"/>
          <w:color w:val="222222"/>
          <w:sz w:val="22"/>
          <w:szCs w:val="22"/>
          <w:highlight w:val="white"/>
        </w:rPr>
        <w:t>ORCID 0000-0003-0230-1627</w:t>
      </w:r>
    </w:p>
    <w:p w14:paraId="1C4636FA" w14:textId="205B8102" w:rsidR="00B354EC" w:rsidRPr="00826580" w:rsidRDefault="00B354EC" w:rsidP="00B354EC">
      <w:pPr>
        <w:spacing w:line="480" w:lineRule="auto"/>
        <w:ind w:left="540" w:hanging="54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  <w:vertAlign w:val="superscript"/>
        </w:rPr>
        <w:t>4</w:t>
      </w:r>
      <w:r w:rsidRPr="00826580">
        <w:rPr>
          <w:rFonts w:ascii="Arial" w:eastAsia="Arial" w:hAnsi="Arial" w:cs="Arial"/>
          <w:sz w:val="22"/>
          <w:szCs w:val="22"/>
        </w:rPr>
        <w:t xml:space="preserve">Department of Entomology, Michigan State University, </w:t>
      </w:r>
      <w:r w:rsidRPr="00826580">
        <w:rPr>
          <w:rFonts w:ascii="Arial" w:eastAsia="Arial" w:hAnsi="Arial" w:cs="Arial"/>
          <w:color w:val="222222"/>
          <w:sz w:val="22"/>
          <w:szCs w:val="22"/>
          <w:highlight w:val="white"/>
        </w:rPr>
        <w:t xml:space="preserve">East Lansing MI, </w:t>
      </w:r>
      <w:r>
        <w:rPr>
          <w:rFonts w:ascii="Arial" w:eastAsia="Arial" w:hAnsi="Arial" w:cs="Arial"/>
          <w:color w:val="222222"/>
          <w:sz w:val="22"/>
          <w:szCs w:val="22"/>
        </w:rPr>
        <w:t xml:space="preserve">USA, 48824, </w:t>
      </w:r>
      <w:r w:rsidRPr="00826580">
        <w:rPr>
          <w:rFonts w:ascii="Arial" w:eastAsia="Arial" w:hAnsi="Arial" w:cs="Arial"/>
          <w:sz w:val="22"/>
          <w:szCs w:val="22"/>
        </w:rPr>
        <w:t>ORCID 0000-0001-7523-4643</w:t>
      </w:r>
    </w:p>
    <w:p w14:paraId="4CB7D6FB" w14:textId="5EA60503" w:rsidR="00B354EC" w:rsidRPr="00826580" w:rsidRDefault="00B354EC" w:rsidP="00B354EC">
      <w:pPr>
        <w:spacing w:line="480" w:lineRule="auto"/>
        <w:ind w:left="540" w:hanging="54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  <w:vertAlign w:val="superscript"/>
        </w:rPr>
        <w:t>5</w:t>
      </w:r>
      <w:r w:rsidRPr="00826580">
        <w:rPr>
          <w:rFonts w:ascii="Arial" w:eastAsia="Arial" w:hAnsi="Arial" w:cs="Arial"/>
          <w:color w:val="222222"/>
          <w:sz w:val="22"/>
          <w:szCs w:val="22"/>
          <w:highlight w:val="white"/>
        </w:rPr>
        <w:t>Department of Entomology, University of Georgia, Athens</w:t>
      </w:r>
      <w:r>
        <w:rPr>
          <w:rFonts w:ascii="Arial" w:eastAsia="Arial" w:hAnsi="Arial" w:cs="Arial"/>
          <w:color w:val="222222"/>
          <w:sz w:val="22"/>
          <w:szCs w:val="22"/>
          <w:highlight w:val="white"/>
        </w:rPr>
        <w:t>,</w:t>
      </w:r>
      <w:r w:rsidRPr="00826580">
        <w:rPr>
          <w:rFonts w:ascii="Arial" w:eastAsia="Arial" w:hAnsi="Arial" w:cs="Arial"/>
          <w:color w:val="222222"/>
          <w:sz w:val="22"/>
          <w:szCs w:val="22"/>
          <w:highlight w:val="white"/>
        </w:rPr>
        <w:t xml:space="preserve"> GA, </w:t>
      </w:r>
      <w:r>
        <w:rPr>
          <w:rFonts w:ascii="Arial" w:eastAsia="Arial" w:hAnsi="Arial" w:cs="Arial"/>
          <w:color w:val="222222"/>
          <w:sz w:val="22"/>
          <w:szCs w:val="22"/>
          <w:highlight w:val="white"/>
        </w:rPr>
        <w:t xml:space="preserve">30602, </w:t>
      </w:r>
      <w:r w:rsidRPr="00826580">
        <w:rPr>
          <w:rFonts w:ascii="Arial" w:eastAsia="Arial" w:hAnsi="Arial" w:cs="Arial"/>
          <w:color w:val="222222"/>
          <w:sz w:val="22"/>
          <w:szCs w:val="22"/>
          <w:highlight w:val="white"/>
        </w:rPr>
        <w:t>ORCID 0000-0001-5471-1818</w:t>
      </w:r>
    </w:p>
    <w:p w14:paraId="030749E9" w14:textId="7E07AA92" w:rsidR="00B354EC" w:rsidRDefault="00B354EC" w:rsidP="00B354EC">
      <w:pPr>
        <w:spacing w:line="480" w:lineRule="auto"/>
        <w:ind w:left="540" w:hanging="54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  <w:vertAlign w:val="superscript"/>
        </w:rPr>
        <w:t>6</w:t>
      </w:r>
      <w:r w:rsidRPr="00826580">
        <w:rPr>
          <w:rFonts w:ascii="Arial" w:eastAsia="Arial" w:hAnsi="Arial" w:cs="Arial"/>
          <w:sz w:val="22"/>
          <w:szCs w:val="22"/>
        </w:rPr>
        <w:t>Department of Horticulture, Oregon State University, Corvallis</w:t>
      </w:r>
      <w:r>
        <w:rPr>
          <w:rFonts w:ascii="Arial" w:eastAsia="Arial" w:hAnsi="Arial" w:cs="Arial"/>
          <w:sz w:val="22"/>
          <w:szCs w:val="22"/>
        </w:rPr>
        <w:t>,</w:t>
      </w:r>
      <w:r w:rsidRPr="00826580">
        <w:rPr>
          <w:rFonts w:ascii="Arial" w:eastAsia="Arial" w:hAnsi="Arial" w:cs="Arial"/>
          <w:sz w:val="22"/>
          <w:szCs w:val="22"/>
        </w:rPr>
        <w:t xml:space="preserve"> OR, </w:t>
      </w:r>
      <w:r>
        <w:rPr>
          <w:rFonts w:ascii="Arial" w:eastAsia="Arial" w:hAnsi="Arial" w:cs="Arial"/>
          <w:sz w:val="22"/>
          <w:szCs w:val="22"/>
        </w:rPr>
        <w:t xml:space="preserve">97331, </w:t>
      </w:r>
      <w:r w:rsidRPr="00826580">
        <w:rPr>
          <w:rFonts w:ascii="Arial" w:eastAsia="Arial" w:hAnsi="Arial" w:cs="Arial"/>
          <w:sz w:val="22"/>
          <w:szCs w:val="22"/>
        </w:rPr>
        <w:t>ORCID 0000-0001-5135-9337</w:t>
      </w:r>
    </w:p>
    <w:p w14:paraId="4892FFA9" w14:textId="2189A972" w:rsidR="00B354EC" w:rsidRDefault="00B354EC" w:rsidP="00217C3A">
      <w:pPr>
        <w:spacing w:line="480" w:lineRule="auto"/>
        <w:ind w:left="540" w:hanging="54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  <w:vertAlign w:val="superscript"/>
        </w:rPr>
        <w:t>7</w:t>
      </w:r>
      <w:r w:rsidRPr="00826580">
        <w:rPr>
          <w:rFonts w:ascii="Arial" w:eastAsia="Arial" w:hAnsi="Arial" w:cs="Arial"/>
          <w:sz w:val="22"/>
          <w:szCs w:val="22"/>
        </w:rPr>
        <w:t xml:space="preserve">Department of Entomology, Michigan State University, </w:t>
      </w:r>
      <w:r w:rsidRPr="00826580">
        <w:rPr>
          <w:rFonts w:ascii="Arial" w:eastAsia="Arial" w:hAnsi="Arial" w:cs="Arial"/>
          <w:color w:val="222222"/>
          <w:sz w:val="22"/>
          <w:szCs w:val="22"/>
          <w:highlight w:val="white"/>
        </w:rPr>
        <w:t>East Lansing</w:t>
      </w:r>
      <w:r>
        <w:rPr>
          <w:rFonts w:ascii="Arial" w:eastAsia="Arial" w:hAnsi="Arial" w:cs="Arial"/>
          <w:color w:val="222222"/>
          <w:sz w:val="22"/>
          <w:szCs w:val="22"/>
          <w:highlight w:val="white"/>
        </w:rPr>
        <w:t>,</w:t>
      </w:r>
      <w:r w:rsidRPr="00826580">
        <w:rPr>
          <w:rFonts w:ascii="Arial" w:eastAsia="Arial" w:hAnsi="Arial" w:cs="Arial"/>
          <w:color w:val="222222"/>
          <w:sz w:val="22"/>
          <w:szCs w:val="22"/>
          <w:highlight w:val="white"/>
        </w:rPr>
        <w:t xml:space="preserve"> MI, </w:t>
      </w:r>
      <w:r>
        <w:rPr>
          <w:rFonts w:ascii="Arial" w:eastAsia="Arial" w:hAnsi="Arial" w:cs="Arial"/>
          <w:color w:val="222222"/>
          <w:sz w:val="22"/>
          <w:szCs w:val="22"/>
        </w:rPr>
        <w:t xml:space="preserve">USA, 48824, </w:t>
      </w:r>
      <w:r w:rsidRPr="00826580">
        <w:rPr>
          <w:rFonts w:ascii="Arial" w:eastAsia="Arial" w:hAnsi="Arial" w:cs="Arial"/>
          <w:sz w:val="22"/>
          <w:szCs w:val="22"/>
        </w:rPr>
        <w:t>ORCID 0000-0002-8460-8245</w:t>
      </w:r>
    </w:p>
    <w:p w14:paraId="46A87FD7" w14:textId="77777777" w:rsidR="00B354EC" w:rsidRDefault="00B354EC">
      <w:pPr>
        <w:spacing w:after="160" w:line="278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br w:type="page"/>
      </w:r>
    </w:p>
    <w:p w14:paraId="47E4BE29" w14:textId="49AB2B4A" w:rsidR="00B354EC" w:rsidRDefault="00B354EC" w:rsidP="00B354EC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lastRenderedPageBreak/>
        <w:t>Supp. Table S1. Sample collection dates for each state and each farm.</w:t>
      </w:r>
    </w:p>
    <w:p w14:paraId="2D5FFDB1" w14:textId="77777777" w:rsidR="00B354EC" w:rsidRDefault="00B354EC" w:rsidP="00B354EC">
      <w:pPr>
        <w:rPr>
          <w:rFonts w:ascii="Arial" w:eastAsia="Arial" w:hAnsi="Arial" w:cs="Arial"/>
          <w:sz w:val="22"/>
          <w:szCs w:val="22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B354EC" w14:paraId="40F5D5D9" w14:textId="77777777" w:rsidTr="006D365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43E20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tat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02EC4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arm Number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EC036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Week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0BB7E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ate</w:t>
            </w:r>
          </w:p>
        </w:tc>
      </w:tr>
      <w:tr w:rsidR="00B354EC" w14:paraId="2C22FAAE" w14:textId="77777777" w:rsidTr="006D365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9B016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A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5160F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BFDA9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  <w:p w14:paraId="4B2F2FC9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  <w:p w14:paraId="6C49015E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  <w:p w14:paraId="47C65AB3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  <w:p w14:paraId="1F926011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</w:t>
            </w:r>
          </w:p>
          <w:p w14:paraId="4D7C3A40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38D6E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/6/2022</w:t>
            </w:r>
          </w:p>
          <w:p w14:paraId="1BE5892F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/13/2022</w:t>
            </w:r>
          </w:p>
          <w:p w14:paraId="4FCC89D8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/20/2022</w:t>
            </w:r>
          </w:p>
          <w:p w14:paraId="74D0FF07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/27/2022</w:t>
            </w:r>
          </w:p>
          <w:p w14:paraId="10D4AE66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/5/2022</w:t>
            </w:r>
          </w:p>
          <w:p w14:paraId="4A334676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/12/2022</w:t>
            </w:r>
          </w:p>
        </w:tc>
      </w:tr>
      <w:tr w:rsidR="00B354EC" w14:paraId="4AA69155" w14:textId="77777777" w:rsidTr="006D365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7A892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ACE31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50FE3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  <w:p w14:paraId="428F2206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  <w:p w14:paraId="0819209E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  <w:p w14:paraId="4704F81C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  <w:p w14:paraId="24AF122E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</w:t>
            </w:r>
          </w:p>
          <w:p w14:paraId="6B59378A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49840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/6/2022</w:t>
            </w:r>
          </w:p>
          <w:p w14:paraId="2341B77A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/13/2022</w:t>
            </w:r>
          </w:p>
          <w:p w14:paraId="2B289033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/20/2022</w:t>
            </w:r>
          </w:p>
          <w:p w14:paraId="4E30B5F0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/27/2022</w:t>
            </w:r>
          </w:p>
          <w:p w14:paraId="3DC0A7FB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/5/2022</w:t>
            </w:r>
          </w:p>
          <w:p w14:paraId="22F92253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/12/2022</w:t>
            </w:r>
          </w:p>
        </w:tc>
      </w:tr>
      <w:tr w:rsidR="00B354EC" w14:paraId="71BDA496" w14:textId="77777777" w:rsidTr="006D365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25925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2D688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CDD12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  <w:p w14:paraId="7AA9E82F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  <w:p w14:paraId="633D3B73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  <w:p w14:paraId="3F1E85AA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  <w:p w14:paraId="10FAB143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</w:t>
            </w:r>
          </w:p>
          <w:p w14:paraId="7C6F1D65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7A586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/6/2022</w:t>
            </w:r>
          </w:p>
          <w:p w14:paraId="7F25ED01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/13/2022</w:t>
            </w:r>
          </w:p>
          <w:p w14:paraId="6D022BB5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/20/2022</w:t>
            </w:r>
          </w:p>
          <w:p w14:paraId="0753B1C6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/27/2022</w:t>
            </w:r>
          </w:p>
          <w:p w14:paraId="30D7A583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/5/2022</w:t>
            </w:r>
          </w:p>
          <w:p w14:paraId="5BF56F5A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/12/2022</w:t>
            </w:r>
          </w:p>
        </w:tc>
      </w:tr>
      <w:tr w:rsidR="00B354EC" w14:paraId="5E5E8861" w14:textId="77777777" w:rsidTr="006D365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006FB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C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881A8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2E5E6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  <w:p w14:paraId="638A5031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  <w:p w14:paraId="4C334503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  <w:p w14:paraId="65EB5C6E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  <w:p w14:paraId="1145C7B9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</w:t>
            </w:r>
          </w:p>
          <w:p w14:paraId="3D0BBCEE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BBD32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/6/2022</w:t>
            </w:r>
          </w:p>
          <w:p w14:paraId="0875ECA0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/15/2022</w:t>
            </w:r>
          </w:p>
          <w:p w14:paraId="2F037837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/20/2022</w:t>
            </w:r>
          </w:p>
          <w:p w14:paraId="33279166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/27/2022</w:t>
            </w:r>
          </w:p>
          <w:p w14:paraId="1001D178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/5/2022</w:t>
            </w:r>
          </w:p>
          <w:p w14:paraId="30CDB326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/11/2022</w:t>
            </w:r>
          </w:p>
        </w:tc>
      </w:tr>
      <w:tr w:rsidR="00B354EC" w14:paraId="54480BDB" w14:textId="77777777" w:rsidTr="006D365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2C754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5D667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F150B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  <w:p w14:paraId="4B9728DA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  <w:p w14:paraId="01071595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  <w:p w14:paraId="07D39534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  <w:p w14:paraId="5B0F957A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</w:t>
            </w:r>
          </w:p>
          <w:p w14:paraId="7FE64764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DB639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/8/22</w:t>
            </w:r>
          </w:p>
          <w:p w14:paraId="00547BF5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/16/2022</w:t>
            </w:r>
          </w:p>
          <w:p w14:paraId="442411E9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/22/2022</w:t>
            </w:r>
          </w:p>
          <w:p w14:paraId="36D0026B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/29/2022</w:t>
            </w:r>
          </w:p>
          <w:p w14:paraId="64F9A4E0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/6/2022</w:t>
            </w:r>
          </w:p>
          <w:p w14:paraId="583715B1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/13/2022</w:t>
            </w:r>
          </w:p>
        </w:tc>
      </w:tr>
      <w:tr w:rsidR="00B354EC" w14:paraId="4E7A0E11" w14:textId="77777777" w:rsidTr="006D365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BA141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62C81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62E4D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  <w:p w14:paraId="31EB06DB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  <w:p w14:paraId="2072D2F5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  <w:p w14:paraId="7013BAD9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  <w:p w14:paraId="3FF3F95D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</w:t>
            </w:r>
          </w:p>
          <w:p w14:paraId="0DB2393C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A5B1D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/16/22</w:t>
            </w:r>
          </w:p>
          <w:p w14:paraId="04961060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/22/2022</w:t>
            </w:r>
          </w:p>
          <w:p w14:paraId="0BFEE621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/29/2022</w:t>
            </w:r>
          </w:p>
          <w:p w14:paraId="4CCF3CC1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/6/2022</w:t>
            </w:r>
          </w:p>
          <w:p w14:paraId="455A9DDE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/13/2022</w:t>
            </w:r>
          </w:p>
          <w:p w14:paraId="40671AC0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/20/2022</w:t>
            </w:r>
          </w:p>
        </w:tc>
      </w:tr>
      <w:tr w:rsidR="00B354EC" w14:paraId="29820DCE" w14:textId="77777777" w:rsidTr="006D365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A859B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46692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FD205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  <w:p w14:paraId="3DE8E1A2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  <w:p w14:paraId="2A24D932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  <w:p w14:paraId="62AD28BB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  <w:p w14:paraId="28007869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</w:t>
            </w:r>
          </w:p>
          <w:p w14:paraId="35180BE4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lastRenderedPageBreak/>
              <w:t>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D090F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lastRenderedPageBreak/>
              <w:t>8/10/2022</w:t>
            </w:r>
          </w:p>
          <w:p w14:paraId="1BA17F7C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/17/2022</w:t>
            </w:r>
          </w:p>
          <w:p w14:paraId="1DA4756A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/24/2022</w:t>
            </w:r>
          </w:p>
          <w:p w14:paraId="49393448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/31/2022</w:t>
            </w:r>
          </w:p>
          <w:p w14:paraId="329780A7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/6/2022</w:t>
            </w:r>
          </w:p>
          <w:p w14:paraId="792F5FFB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lastRenderedPageBreak/>
              <w:t>9/14/2022</w:t>
            </w:r>
          </w:p>
        </w:tc>
      </w:tr>
      <w:tr w:rsidR="00B354EC" w14:paraId="03FB8844" w14:textId="77777777" w:rsidTr="006D365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867C8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lastRenderedPageBreak/>
              <w:t>OR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25C97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6ED49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  <w:p w14:paraId="7BFA00F4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  <w:p w14:paraId="41037F03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  <w:p w14:paraId="3E2C5EFF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  <w:p w14:paraId="47452C5C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</w:t>
            </w:r>
          </w:p>
          <w:p w14:paraId="43C3A974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88D6C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/9/2022</w:t>
            </w:r>
          </w:p>
          <w:p w14:paraId="2E66509C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/16/2022</w:t>
            </w:r>
          </w:p>
          <w:p w14:paraId="262F4B7D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/23/2022</w:t>
            </w:r>
          </w:p>
          <w:p w14:paraId="7F6FB394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/31/2022</w:t>
            </w:r>
          </w:p>
          <w:p w14:paraId="7B49254E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/6/2022</w:t>
            </w:r>
          </w:p>
          <w:p w14:paraId="40291AF2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/14/2022</w:t>
            </w:r>
          </w:p>
        </w:tc>
      </w:tr>
      <w:tr w:rsidR="00B354EC" w14:paraId="2F6F9EE2" w14:textId="77777777" w:rsidTr="006D365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73DB7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I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78B58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97E18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  <w:p w14:paraId="7157315D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  <w:p w14:paraId="390DA409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  <w:p w14:paraId="5B5AD2CC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  <w:p w14:paraId="4655BAAB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</w:t>
            </w:r>
          </w:p>
          <w:p w14:paraId="61E714CD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5DEC7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/6/2022</w:t>
            </w:r>
          </w:p>
          <w:p w14:paraId="57105E1F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/12/2022</w:t>
            </w:r>
          </w:p>
          <w:p w14:paraId="29F79F68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/18/2022</w:t>
            </w:r>
          </w:p>
          <w:p w14:paraId="1BAB31F3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/27/2022</w:t>
            </w:r>
          </w:p>
          <w:p w14:paraId="11A7F09A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/5/2022</w:t>
            </w:r>
          </w:p>
          <w:p w14:paraId="72C5F5B2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/9/2022</w:t>
            </w:r>
          </w:p>
        </w:tc>
      </w:tr>
      <w:tr w:rsidR="00B354EC" w14:paraId="228813F6" w14:textId="77777777" w:rsidTr="006D365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F0942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31BEA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2D247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  <w:p w14:paraId="19D9A16C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  <w:p w14:paraId="4D12657B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  <w:p w14:paraId="55CBF0D4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  <w:p w14:paraId="0BE2EA5B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</w:t>
            </w:r>
          </w:p>
          <w:p w14:paraId="1B4569C5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773B2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/8/2022</w:t>
            </w:r>
          </w:p>
          <w:p w14:paraId="401E584B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/13/2022</w:t>
            </w:r>
          </w:p>
          <w:p w14:paraId="672E0CE9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/20/2022</w:t>
            </w:r>
          </w:p>
          <w:p w14:paraId="6CB23469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/28/2022</w:t>
            </w:r>
          </w:p>
          <w:p w14:paraId="0B91A452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/4/2022</w:t>
            </w:r>
          </w:p>
          <w:p w14:paraId="6D59A126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/10/2022</w:t>
            </w:r>
          </w:p>
        </w:tc>
      </w:tr>
      <w:tr w:rsidR="00B354EC" w14:paraId="028523A4" w14:textId="77777777" w:rsidTr="006D365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2803C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E5CA9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57138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  <w:p w14:paraId="5B756987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  <w:p w14:paraId="425E475F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  <w:p w14:paraId="35E4CD7F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  <w:p w14:paraId="25AC4DA4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</w:t>
            </w:r>
          </w:p>
          <w:p w14:paraId="5E2B5183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2ECA0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/6/2022</w:t>
            </w:r>
          </w:p>
          <w:p w14:paraId="229C8E65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/13/2022</w:t>
            </w:r>
          </w:p>
          <w:p w14:paraId="6B0F6B1E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/19/2022</w:t>
            </w:r>
          </w:p>
          <w:p w14:paraId="498D411A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/28/2022</w:t>
            </w:r>
          </w:p>
          <w:p w14:paraId="4B076F2A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/A</w:t>
            </w:r>
          </w:p>
          <w:p w14:paraId="77408D99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/20/2022</w:t>
            </w:r>
          </w:p>
        </w:tc>
      </w:tr>
      <w:tr w:rsidR="00B354EC" w14:paraId="3C3EDFC0" w14:textId="77777777" w:rsidTr="006D365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50433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EE627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05DE8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  <w:p w14:paraId="479F4ACC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  <w:p w14:paraId="450552D2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  <w:p w14:paraId="78470C8A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  <w:p w14:paraId="58B90A8F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</w:t>
            </w:r>
          </w:p>
          <w:p w14:paraId="4DD6F6AD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225CF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/7/2022</w:t>
            </w:r>
          </w:p>
          <w:p w14:paraId="153163AC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/12/2022</w:t>
            </w:r>
          </w:p>
          <w:p w14:paraId="22C97F6C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/18/2022</w:t>
            </w:r>
          </w:p>
          <w:p w14:paraId="272A2615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/29/2022</w:t>
            </w:r>
          </w:p>
          <w:p w14:paraId="1703B0EC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/5/2022</w:t>
            </w:r>
          </w:p>
          <w:p w14:paraId="03A7178B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/9/2022</w:t>
            </w:r>
          </w:p>
        </w:tc>
      </w:tr>
      <w:tr w:rsidR="00B354EC" w14:paraId="0746F4BA" w14:textId="77777777" w:rsidTr="006D365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AA1B0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9CE14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3B9BE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  <w:p w14:paraId="33999E1E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  <w:p w14:paraId="2753B48D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  <w:p w14:paraId="51423BEB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  <w:p w14:paraId="75019723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</w:t>
            </w:r>
          </w:p>
          <w:p w14:paraId="591001B7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EA7D0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/A</w:t>
            </w:r>
          </w:p>
          <w:p w14:paraId="7118CAB3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/12/2022</w:t>
            </w:r>
          </w:p>
          <w:p w14:paraId="5F2523B2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/19/2022</w:t>
            </w:r>
          </w:p>
          <w:p w14:paraId="2ED74872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/26/2022</w:t>
            </w:r>
          </w:p>
          <w:p w14:paraId="1402FCA8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/3/2022</w:t>
            </w:r>
          </w:p>
          <w:p w14:paraId="51A37832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/9/2022</w:t>
            </w:r>
          </w:p>
        </w:tc>
      </w:tr>
      <w:tr w:rsidR="00B354EC" w14:paraId="271D25E3" w14:textId="77777777" w:rsidTr="006D365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73FE3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AC9C6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B7066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  <w:p w14:paraId="5603A6C3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  <w:p w14:paraId="65215909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  <w:p w14:paraId="4B619213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  <w:p w14:paraId="792DBAA4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</w:t>
            </w:r>
          </w:p>
          <w:p w14:paraId="6A5E1A50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46F44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/6/2022</w:t>
            </w:r>
          </w:p>
          <w:p w14:paraId="0BCD5561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/12/2022</w:t>
            </w:r>
          </w:p>
          <w:p w14:paraId="5F511D43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/19/2022</w:t>
            </w:r>
          </w:p>
          <w:p w14:paraId="45DC87EE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/26/2022</w:t>
            </w:r>
          </w:p>
          <w:p w14:paraId="38578137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/2/2022</w:t>
            </w:r>
          </w:p>
          <w:p w14:paraId="1004E6F6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/9/2022</w:t>
            </w:r>
          </w:p>
        </w:tc>
      </w:tr>
      <w:tr w:rsidR="00B354EC" w14:paraId="59A2241C" w14:textId="77777777" w:rsidTr="006D365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349FC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A1E31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508E2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  <w:p w14:paraId="3C9279BA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  <w:p w14:paraId="5A54B42D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  <w:p w14:paraId="7E9119DB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  <w:p w14:paraId="1F99DBE6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</w:t>
            </w:r>
          </w:p>
          <w:p w14:paraId="6C95CB69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97893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/6/2022</w:t>
            </w:r>
          </w:p>
          <w:p w14:paraId="05837BF1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/13/2022</w:t>
            </w:r>
          </w:p>
          <w:p w14:paraId="20368C8B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/20/2022</w:t>
            </w:r>
          </w:p>
          <w:p w14:paraId="67BA689E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/28/2022</w:t>
            </w:r>
          </w:p>
          <w:p w14:paraId="754C511C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/2/2022</w:t>
            </w:r>
          </w:p>
          <w:p w14:paraId="0BD0859A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/10/2022</w:t>
            </w:r>
          </w:p>
        </w:tc>
      </w:tr>
      <w:tr w:rsidR="00B354EC" w14:paraId="40B7FD71" w14:textId="77777777" w:rsidTr="006D365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024BB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DFC9D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0F557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  <w:p w14:paraId="7300F06E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  <w:p w14:paraId="0614A679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  <w:p w14:paraId="614322D5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  <w:p w14:paraId="679C2C07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</w:t>
            </w:r>
          </w:p>
          <w:p w14:paraId="6D5202E6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62324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/6/2022</w:t>
            </w:r>
          </w:p>
          <w:p w14:paraId="63BF2A5D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/13/2022</w:t>
            </w:r>
          </w:p>
          <w:p w14:paraId="37C92F97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/20/2022</w:t>
            </w:r>
          </w:p>
          <w:p w14:paraId="3C338CB9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/28/2022</w:t>
            </w:r>
          </w:p>
          <w:p w14:paraId="20AA5905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/4/2022</w:t>
            </w:r>
          </w:p>
          <w:p w14:paraId="4225D70E" w14:textId="77777777" w:rsidR="00B354EC" w:rsidRDefault="00B354EC" w:rsidP="006D3652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/10/2022</w:t>
            </w:r>
          </w:p>
        </w:tc>
      </w:tr>
    </w:tbl>
    <w:p w14:paraId="6D82AB38" w14:textId="77777777" w:rsidR="00B354EC" w:rsidRDefault="00B354EC" w:rsidP="00B354EC">
      <w:pPr>
        <w:rPr>
          <w:rFonts w:ascii="Arial" w:eastAsia="Arial" w:hAnsi="Arial" w:cs="Arial"/>
          <w:b/>
          <w:sz w:val="22"/>
          <w:szCs w:val="22"/>
        </w:rPr>
      </w:pPr>
    </w:p>
    <w:p w14:paraId="48EF7502" w14:textId="77777777" w:rsidR="00B354EC" w:rsidRDefault="00B354EC"/>
    <w:sectPr w:rsidR="00B354EC" w:rsidSect="004E0DDA">
      <w:footerReference w:type="first" r:id="rId6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6516A3" w14:textId="77777777" w:rsidR="00C27740" w:rsidRDefault="00C27740" w:rsidP="00B354EC">
      <w:r>
        <w:separator/>
      </w:r>
    </w:p>
  </w:endnote>
  <w:endnote w:type="continuationSeparator" w:id="0">
    <w:p w14:paraId="7847EF3A" w14:textId="77777777" w:rsidR="00C27740" w:rsidRDefault="00C27740" w:rsidP="00B354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551013" w14:textId="3969F5A3" w:rsidR="004E0DDA" w:rsidRDefault="004E0DDA" w:rsidP="004E0DDA">
    <w:pPr>
      <w:pStyle w:val="Footer"/>
      <w:ind w:left="540" w:hanging="540"/>
    </w:pPr>
    <w:r>
      <w:rPr>
        <w:vertAlign w:val="superscript"/>
      </w:rPr>
      <w:t>8</w:t>
    </w:r>
    <w:r w:rsidRPr="00B354EC">
      <w:rPr>
        <w:rFonts w:ascii="Arial" w:eastAsia="Arial" w:hAnsi="Arial" w:cs="Arial"/>
        <w:sz w:val="22"/>
        <w:szCs w:val="22"/>
      </w:rPr>
      <w:t xml:space="preserve"> </w:t>
    </w:r>
    <w:r w:rsidRPr="002A1DB9">
      <w:rPr>
        <w:rFonts w:ascii="Arial" w:eastAsia="Arial" w:hAnsi="Arial" w:cs="Arial"/>
        <w:sz w:val="22"/>
        <w:szCs w:val="22"/>
      </w:rPr>
      <w:t>Current address: Division of Agriculture and Natural Resources, University of California</w:t>
    </w:r>
    <w:r>
      <w:rPr>
        <w:rFonts w:ascii="Arial" w:eastAsia="Arial" w:hAnsi="Arial" w:cs="Arial"/>
        <w:sz w:val="22"/>
        <w:szCs w:val="22"/>
      </w:rPr>
      <w:t xml:space="preserve"> </w:t>
    </w:r>
    <w:r w:rsidRPr="002A1DB9">
      <w:rPr>
        <w:rFonts w:ascii="Arial" w:eastAsia="Arial" w:hAnsi="Arial" w:cs="Arial"/>
        <w:sz w:val="22"/>
        <w:szCs w:val="22"/>
      </w:rPr>
      <w:t>Cooperative Extension, Holtville, CA</w:t>
    </w:r>
    <w:r>
      <w:rPr>
        <w:rFonts w:ascii="Arial" w:eastAsia="Arial" w:hAnsi="Arial" w:cs="Arial"/>
        <w:sz w:val="22"/>
        <w:szCs w:val="22"/>
      </w:rPr>
      <w:t>, USA,</w:t>
    </w:r>
    <w:r w:rsidRPr="002A1DB9">
      <w:rPr>
        <w:rFonts w:ascii="Arial" w:eastAsia="Arial" w:hAnsi="Arial" w:cs="Arial"/>
        <w:sz w:val="22"/>
        <w:szCs w:val="22"/>
      </w:rPr>
      <w:t xml:space="preserve"> 9225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5D53A9" w14:textId="77777777" w:rsidR="00C27740" w:rsidRDefault="00C27740" w:rsidP="00B354EC">
      <w:r>
        <w:separator/>
      </w:r>
    </w:p>
  </w:footnote>
  <w:footnote w:type="continuationSeparator" w:id="0">
    <w:p w14:paraId="4B9F99EF" w14:textId="77777777" w:rsidR="00C27740" w:rsidRDefault="00C27740" w:rsidP="00B354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4EC"/>
    <w:rsid w:val="00217C3A"/>
    <w:rsid w:val="004E0DDA"/>
    <w:rsid w:val="00B354EC"/>
    <w:rsid w:val="00C27740"/>
    <w:rsid w:val="00F45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5A4676"/>
  <w15:chartTrackingRefBased/>
  <w15:docId w15:val="{9E4400DF-7B71-FD44-8601-0F451D63D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4EC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54E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54E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54E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54E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54E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54E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54E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54E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54E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54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54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54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54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54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54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54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54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54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54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354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54E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354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54E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354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54E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354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54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54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54E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354EC"/>
    <w:rPr>
      <w:color w:val="467886" w:themeColor="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B354EC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B354E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354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54EC"/>
    <w:rPr>
      <w:rFonts w:ascii="Calibri" w:eastAsia="Calibri" w:hAnsi="Calibri" w:cs="Calibri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354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54EC"/>
    <w:rPr>
      <w:rFonts w:ascii="Calibri" w:eastAsia="Calibri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347</Words>
  <Characters>1983</Characters>
  <Application>Microsoft Office Word</Application>
  <DocSecurity>0</DocSecurity>
  <Lines>16</Lines>
  <Paragraphs>4</Paragraphs>
  <ScaleCrop>false</ScaleCrop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Kathryn Levenson</dc:creator>
  <cp:keywords/>
  <dc:description/>
  <cp:lastModifiedBy>Hannah Kathryn Levenson</cp:lastModifiedBy>
  <cp:revision>3</cp:revision>
  <dcterms:created xsi:type="dcterms:W3CDTF">2024-11-25T18:36:00Z</dcterms:created>
  <dcterms:modified xsi:type="dcterms:W3CDTF">2024-11-25T18:52:00Z</dcterms:modified>
</cp:coreProperties>
</file>